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67F" w:rsidRPr="00380538" w:rsidRDefault="000A0FF9" w:rsidP="000A0FF9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r w:rsidRPr="00FC22CB">
        <w:rPr>
          <w:rFonts w:asciiTheme="minorHAnsi" w:hAnsiTheme="minorHAnsi" w:cstheme="minorHAnsi"/>
          <w:b/>
          <w:szCs w:val="24"/>
        </w:rPr>
        <w:t>Online Figure 2</w:t>
      </w:r>
      <w:r w:rsidRPr="00FC22CB">
        <w:rPr>
          <w:rFonts w:asciiTheme="minorHAnsi" w:hAnsiTheme="minorHAnsi" w:cstheme="minorHAnsi"/>
          <w:b/>
          <w:szCs w:val="24"/>
        </w:rPr>
        <w:br/>
      </w:r>
      <w:r w:rsidR="00380538" w:rsidRPr="00380538">
        <w:rPr>
          <w:rFonts w:asciiTheme="minorHAnsi" w:hAnsiTheme="minorHAnsi" w:cstheme="minorHAnsi"/>
          <w:b/>
          <w:szCs w:val="24"/>
        </w:rPr>
        <w:t>Age-period-cohort effects of placental abruption among White and Black women in the US</w:t>
      </w:r>
    </w:p>
    <w:p w:rsidR="000A0FF9" w:rsidRDefault="000A0FF9" w:rsidP="000A0FF9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</w:p>
    <w:p w:rsidR="00380538" w:rsidRPr="00FC22CB" w:rsidRDefault="00380538" w:rsidP="000A0FF9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bookmarkStart w:id="0" w:name="_GoBack"/>
      <w:bookmarkEnd w:id="0"/>
    </w:p>
    <w:p w:rsidR="00F83CEC" w:rsidRPr="00FC22CB" w:rsidRDefault="000A0FF9" w:rsidP="000A0FF9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r w:rsidRPr="00FC22CB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3BED0E8C" wp14:editId="1053E24F">
            <wp:extent cx="5486339" cy="3134748"/>
            <wp:effectExtent l="0" t="0" r="635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396" cy="313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FF9" w:rsidRPr="00FC22CB" w:rsidRDefault="000A0FF9" w:rsidP="000A0FF9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</w:p>
    <w:sectPr w:rsidR="000A0FF9" w:rsidRPr="00FC22CB" w:rsidSect="00E07FF1">
      <w:footerReference w:type="even" r:id="rId10"/>
      <w:footerReference w:type="default" r:id="rId11"/>
      <w:pgSz w:w="12240" w:h="15840"/>
      <w:pgMar w:top="1440" w:right="1440" w:bottom="1440" w:left="1440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FEF" w:rsidRDefault="00953FEF">
      <w:r>
        <w:separator/>
      </w:r>
    </w:p>
  </w:endnote>
  <w:endnote w:type="continuationSeparator" w:id="0">
    <w:p w:rsidR="00953FEF" w:rsidRDefault="00953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FEF" w:rsidRPr="0025084D" w:rsidRDefault="00953FEF">
    <w:pPr>
      <w:pStyle w:val="Footer"/>
      <w:framePr w:h="185" w:hRule="exact" w:wrap="around" w:vAnchor="text" w:hAnchor="page" w:x="6022" w:y="-899"/>
      <w:rPr>
        <w:rStyle w:val="PageNumber"/>
        <w:rFonts w:ascii="Palatino Linotype" w:hAnsi="Palatino Linotype"/>
        <w:sz w:val="20"/>
      </w:rPr>
    </w:pPr>
    <w:r w:rsidRPr="0025084D">
      <w:rPr>
        <w:rStyle w:val="PageNumber"/>
        <w:rFonts w:ascii="Palatino Linotype" w:hAnsi="Palatino Linotype"/>
        <w:sz w:val="20"/>
      </w:rPr>
      <w:fldChar w:fldCharType="begin"/>
    </w:r>
    <w:r w:rsidRPr="0025084D">
      <w:rPr>
        <w:rStyle w:val="PageNumber"/>
        <w:rFonts w:ascii="Palatino Linotype" w:hAnsi="Palatino Linotype"/>
        <w:sz w:val="20"/>
      </w:rPr>
      <w:instrText xml:space="preserve">PAGE  </w:instrText>
    </w:r>
    <w:r w:rsidRPr="0025084D">
      <w:rPr>
        <w:rStyle w:val="PageNumber"/>
        <w:rFonts w:ascii="Palatino Linotype" w:hAnsi="Palatino Linotype"/>
        <w:sz w:val="20"/>
      </w:rPr>
      <w:fldChar w:fldCharType="separate"/>
    </w:r>
    <w:r>
      <w:rPr>
        <w:rStyle w:val="PageNumber"/>
        <w:rFonts w:ascii="Palatino Linotype" w:hAnsi="Palatino Linotype"/>
        <w:noProof/>
        <w:sz w:val="20"/>
      </w:rPr>
      <w:t>16</w:t>
    </w:r>
    <w:r w:rsidRPr="0025084D">
      <w:rPr>
        <w:rStyle w:val="PageNumber"/>
        <w:rFonts w:ascii="Palatino Linotype" w:hAnsi="Palatino Linotype"/>
        <w:sz w:val="20"/>
      </w:rPr>
      <w:fldChar w:fldCharType="end"/>
    </w:r>
  </w:p>
  <w:p w:rsidR="00953FEF" w:rsidRDefault="00953FEF">
    <w:pPr>
      <w:pStyle w:val="Footer"/>
      <w:framePr w:wrap="auto" w:hAnchor="text" w:y="-98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FEF" w:rsidRPr="006309B6" w:rsidRDefault="00953FEF">
    <w:pPr>
      <w:pStyle w:val="Footer"/>
      <w:framePr w:h="185" w:hRule="exact" w:wrap="around" w:vAnchor="text" w:hAnchor="page" w:x="6022" w:y="-803"/>
      <w:rPr>
        <w:rStyle w:val="PageNumber"/>
        <w:rFonts w:asciiTheme="minorHAnsi" w:hAnsiTheme="minorHAnsi" w:cstheme="minorHAnsi"/>
        <w:sz w:val="18"/>
        <w:szCs w:val="18"/>
      </w:rPr>
    </w:pPr>
    <w:r w:rsidRPr="006309B6">
      <w:rPr>
        <w:rStyle w:val="PageNumber"/>
        <w:rFonts w:asciiTheme="minorHAnsi" w:hAnsiTheme="minorHAnsi" w:cstheme="minorHAnsi"/>
        <w:sz w:val="18"/>
        <w:szCs w:val="18"/>
      </w:rPr>
      <w:fldChar w:fldCharType="begin"/>
    </w:r>
    <w:r w:rsidRPr="006309B6">
      <w:rPr>
        <w:rStyle w:val="PageNumber"/>
        <w:rFonts w:asciiTheme="minorHAnsi" w:hAnsiTheme="minorHAnsi" w:cstheme="minorHAnsi"/>
        <w:sz w:val="18"/>
        <w:szCs w:val="18"/>
      </w:rPr>
      <w:instrText xml:space="preserve">PAGE  </w:instrText>
    </w:r>
    <w:r w:rsidRPr="006309B6">
      <w:rPr>
        <w:rStyle w:val="PageNumber"/>
        <w:rFonts w:asciiTheme="minorHAnsi" w:hAnsiTheme="minorHAnsi" w:cstheme="minorHAnsi"/>
        <w:sz w:val="18"/>
        <w:szCs w:val="18"/>
      </w:rPr>
      <w:fldChar w:fldCharType="separate"/>
    </w:r>
    <w:r w:rsidR="0009633E">
      <w:rPr>
        <w:rStyle w:val="PageNumber"/>
        <w:rFonts w:asciiTheme="minorHAnsi" w:hAnsiTheme="minorHAnsi" w:cstheme="minorHAnsi"/>
        <w:noProof/>
        <w:sz w:val="18"/>
        <w:szCs w:val="18"/>
      </w:rPr>
      <w:t>2</w:t>
    </w:r>
    <w:r w:rsidRPr="006309B6">
      <w:rPr>
        <w:rStyle w:val="PageNumber"/>
        <w:rFonts w:asciiTheme="minorHAnsi" w:hAnsiTheme="minorHAnsi" w:cstheme="minorHAnsi"/>
        <w:sz w:val="18"/>
        <w:szCs w:val="18"/>
      </w:rPr>
      <w:fldChar w:fldCharType="end"/>
    </w:r>
  </w:p>
  <w:p w:rsidR="00953FEF" w:rsidRDefault="00953F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FEF" w:rsidRDefault="00953FEF">
      <w:r>
        <w:separator/>
      </w:r>
    </w:p>
  </w:footnote>
  <w:footnote w:type="continuationSeparator" w:id="0">
    <w:p w:rsidR="00953FEF" w:rsidRDefault="00953F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226FA"/>
    <w:multiLevelType w:val="hybridMultilevel"/>
    <w:tmpl w:val="E8ACA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114E2B"/>
    <w:multiLevelType w:val="hybridMultilevel"/>
    <w:tmpl w:val="E1F2A880"/>
    <w:lvl w:ilvl="0" w:tplc="7AAC880E">
      <w:numFmt w:val="bullet"/>
      <w:lvlText w:val=""/>
      <w:lvlJc w:val="left"/>
      <w:pPr>
        <w:ind w:left="720" w:hanging="360"/>
      </w:pPr>
      <w:rPr>
        <w:rFonts w:ascii="Symbol" w:eastAsia="Times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046828"/>
    <w:multiLevelType w:val="hybridMultilevel"/>
    <w:tmpl w:val="3028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935838"/>
    <w:multiLevelType w:val="hybridMultilevel"/>
    <w:tmpl w:val="4ED0F0FC"/>
    <w:lvl w:ilvl="0" w:tplc="FFFFFFFF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sz w:val="24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9F650C7"/>
    <w:multiLevelType w:val="hybridMultilevel"/>
    <w:tmpl w:val="DE76F8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666232"/>
    <w:multiLevelType w:val="hybridMultilevel"/>
    <w:tmpl w:val="B3125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503DED"/>
    <w:multiLevelType w:val="hybridMultilevel"/>
    <w:tmpl w:val="D9CAD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F63193"/>
    <w:multiLevelType w:val="hybridMultilevel"/>
    <w:tmpl w:val="308E3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022B6A"/>
    <w:multiLevelType w:val="hybridMultilevel"/>
    <w:tmpl w:val="8A184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45DCE"/>
    <w:multiLevelType w:val="hybridMultilevel"/>
    <w:tmpl w:val="FA286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241428"/>
    <w:multiLevelType w:val="hybridMultilevel"/>
    <w:tmpl w:val="90268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9460D8"/>
    <w:multiLevelType w:val="hybridMultilevel"/>
    <w:tmpl w:val="F964F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1"/>
  </w:num>
  <w:num w:numId="5">
    <w:abstractNumId w:val="7"/>
  </w:num>
  <w:num w:numId="6">
    <w:abstractNumId w:val="9"/>
  </w:num>
  <w:num w:numId="7">
    <w:abstractNumId w:val="10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0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zfsztr2a9zfpe52phpzfpc5tx5dvdtrpwd&quot;&gt;master&lt;record-ids&gt;&lt;item&gt;23&lt;/item&gt;&lt;item&gt;44&lt;/item&gt;&lt;item&gt;82&lt;/item&gt;&lt;item&gt;98&lt;/item&gt;&lt;item&gt;203&lt;/item&gt;&lt;item&gt;204&lt;/item&gt;&lt;item&gt;206&lt;/item&gt;&lt;item&gt;209&lt;/item&gt;&lt;item&gt;306&lt;/item&gt;&lt;item&gt;323&lt;/item&gt;&lt;item&gt;358&lt;/item&gt;&lt;item&gt;359&lt;/item&gt;&lt;item&gt;378&lt;/item&gt;&lt;item&gt;386&lt;/item&gt;&lt;item&gt;387&lt;/item&gt;&lt;item&gt;389&lt;/item&gt;&lt;item&gt;390&lt;/item&gt;&lt;item&gt;391&lt;/item&gt;&lt;item&gt;392&lt;/item&gt;&lt;item&gt;394&lt;/item&gt;&lt;item&gt;397&lt;/item&gt;&lt;item&gt;422&lt;/item&gt;&lt;item&gt;676&lt;/item&gt;&lt;item&gt;797&lt;/item&gt;&lt;item&gt;1027&lt;/item&gt;&lt;item&gt;1236&lt;/item&gt;&lt;item&gt;1251&lt;/item&gt;&lt;item&gt;1257&lt;/item&gt;&lt;item&gt;1358&lt;/item&gt;&lt;item&gt;3256&lt;/item&gt;&lt;item&gt;9440&lt;/item&gt;&lt;item&gt;10153&lt;/item&gt;&lt;item&gt;10154&lt;/item&gt;&lt;item&gt;10186&lt;/item&gt;&lt;item&gt;10240&lt;/item&gt;&lt;item&gt;10429&lt;/item&gt;&lt;item&gt;10431&lt;/item&gt;&lt;item&gt;10561&lt;/item&gt;&lt;item&gt;11696&lt;/item&gt;&lt;item&gt;14547&lt;/item&gt;&lt;item&gt;16020&lt;/item&gt;&lt;item&gt;16038&lt;/item&gt;&lt;item&gt;16978&lt;/item&gt;&lt;item&gt;18610&lt;/item&gt;&lt;item&gt;20654&lt;/item&gt;&lt;item&gt;20655&lt;/item&gt;&lt;item&gt;20656&lt;/item&gt;&lt;item&gt;20657&lt;/item&gt;&lt;item&gt;20658&lt;/item&gt;&lt;item&gt;20659&lt;/item&gt;&lt;item&gt;20660&lt;/item&gt;&lt;item&gt;20661&lt;/item&gt;&lt;item&gt;20663&lt;/item&gt;&lt;item&gt;20678&lt;/item&gt;&lt;item&gt;20683&lt;/item&gt;&lt;item&gt;20710&lt;/item&gt;&lt;/record-ids&gt;&lt;/item&gt;&lt;/Libraries&gt;"/>
  </w:docVars>
  <w:rsids>
    <w:rsidRoot w:val="006C7AEE"/>
    <w:rsid w:val="000004B0"/>
    <w:rsid w:val="000021D3"/>
    <w:rsid w:val="00002B85"/>
    <w:rsid w:val="00005C38"/>
    <w:rsid w:val="00006A2C"/>
    <w:rsid w:val="00013169"/>
    <w:rsid w:val="00013D1B"/>
    <w:rsid w:val="00014CE3"/>
    <w:rsid w:val="000177CA"/>
    <w:rsid w:val="00021F08"/>
    <w:rsid w:val="00022006"/>
    <w:rsid w:val="00022D80"/>
    <w:rsid w:val="00023E0B"/>
    <w:rsid w:val="00024E86"/>
    <w:rsid w:val="00026A8F"/>
    <w:rsid w:val="00027632"/>
    <w:rsid w:val="000315B5"/>
    <w:rsid w:val="00033242"/>
    <w:rsid w:val="00033B08"/>
    <w:rsid w:val="00033ED1"/>
    <w:rsid w:val="00034760"/>
    <w:rsid w:val="00041CAF"/>
    <w:rsid w:val="0004310A"/>
    <w:rsid w:val="000452F7"/>
    <w:rsid w:val="00045949"/>
    <w:rsid w:val="00045A89"/>
    <w:rsid w:val="000462F7"/>
    <w:rsid w:val="000474B7"/>
    <w:rsid w:val="00047AF0"/>
    <w:rsid w:val="00050982"/>
    <w:rsid w:val="000525F8"/>
    <w:rsid w:val="000539C6"/>
    <w:rsid w:val="000609D0"/>
    <w:rsid w:val="00062D6B"/>
    <w:rsid w:val="00066A32"/>
    <w:rsid w:val="00071176"/>
    <w:rsid w:val="00072A4A"/>
    <w:rsid w:val="00073C64"/>
    <w:rsid w:val="00076B47"/>
    <w:rsid w:val="00077838"/>
    <w:rsid w:val="0008180F"/>
    <w:rsid w:val="000820E2"/>
    <w:rsid w:val="00082C3F"/>
    <w:rsid w:val="00083135"/>
    <w:rsid w:val="0008377C"/>
    <w:rsid w:val="000867C5"/>
    <w:rsid w:val="000923E1"/>
    <w:rsid w:val="000927EF"/>
    <w:rsid w:val="00092E07"/>
    <w:rsid w:val="0009633E"/>
    <w:rsid w:val="00097023"/>
    <w:rsid w:val="000976AA"/>
    <w:rsid w:val="00097B53"/>
    <w:rsid w:val="000A0FF9"/>
    <w:rsid w:val="000A17B7"/>
    <w:rsid w:val="000A262F"/>
    <w:rsid w:val="000A37C9"/>
    <w:rsid w:val="000A3A67"/>
    <w:rsid w:val="000A7C03"/>
    <w:rsid w:val="000B1724"/>
    <w:rsid w:val="000B2571"/>
    <w:rsid w:val="000B2AC6"/>
    <w:rsid w:val="000B4379"/>
    <w:rsid w:val="000B46BC"/>
    <w:rsid w:val="000B53F9"/>
    <w:rsid w:val="000B609C"/>
    <w:rsid w:val="000B7E6A"/>
    <w:rsid w:val="000C02CA"/>
    <w:rsid w:val="000C134D"/>
    <w:rsid w:val="000C1ACB"/>
    <w:rsid w:val="000C3185"/>
    <w:rsid w:val="000C5BAB"/>
    <w:rsid w:val="000C7989"/>
    <w:rsid w:val="000D0F4E"/>
    <w:rsid w:val="000D194C"/>
    <w:rsid w:val="000D2C5D"/>
    <w:rsid w:val="000D4134"/>
    <w:rsid w:val="000D6DC6"/>
    <w:rsid w:val="000D7BE5"/>
    <w:rsid w:val="000E1D31"/>
    <w:rsid w:val="000E2BCD"/>
    <w:rsid w:val="000E66BD"/>
    <w:rsid w:val="000E684D"/>
    <w:rsid w:val="000E7086"/>
    <w:rsid w:val="000E7F79"/>
    <w:rsid w:val="000F02EA"/>
    <w:rsid w:val="000F05F0"/>
    <w:rsid w:val="000F1CDC"/>
    <w:rsid w:val="000F1DFF"/>
    <w:rsid w:val="000F20C7"/>
    <w:rsid w:val="000F2522"/>
    <w:rsid w:val="000F25A0"/>
    <w:rsid w:val="000F26EC"/>
    <w:rsid w:val="000F2B8E"/>
    <w:rsid w:val="000F42DB"/>
    <w:rsid w:val="000F4869"/>
    <w:rsid w:val="000F6FB3"/>
    <w:rsid w:val="000F750F"/>
    <w:rsid w:val="00100491"/>
    <w:rsid w:val="001010BF"/>
    <w:rsid w:val="0010561E"/>
    <w:rsid w:val="00105F19"/>
    <w:rsid w:val="001066EA"/>
    <w:rsid w:val="001069BD"/>
    <w:rsid w:val="00107B1A"/>
    <w:rsid w:val="00107D99"/>
    <w:rsid w:val="00113209"/>
    <w:rsid w:val="001146CD"/>
    <w:rsid w:val="00114A44"/>
    <w:rsid w:val="00115611"/>
    <w:rsid w:val="00116E63"/>
    <w:rsid w:val="00121BD0"/>
    <w:rsid w:val="0012240F"/>
    <w:rsid w:val="001231B9"/>
    <w:rsid w:val="00126009"/>
    <w:rsid w:val="00126454"/>
    <w:rsid w:val="001278C3"/>
    <w:rsid w:val="001302D0"/>
    <w:rsid w:val="00133D5D"/>
    <w:rsid w:val="0013796A"/>
    <w:rsid w:val="00141190"/>
    <w:rsid w:val="00142465"/>
    <w:rsid w:val="0014406E"/>
    <w:rsid w:val="00144994"/>
    <w:rsid w:val="00153567"/>
    <w:rsid w:val="001538DC"/>
    <w:rsid w:val="00154DFB"/>
    <w:rsid w:val="0015712F"/>
    <w:rsid w:val="0016153C"/>
    <w:rsid w:val="00163BC6"/>
    <w:rsid w:val="001668CF"/>
    <w:rsid w:val="00167D64"/>
    <w:rsid w:val="00170351"/>
    <w:rsid w:val="00170813"/>
    <w:rsid w:val="00171EC2"/>
    <w:rsid w:val="0017327D"/>
    <w:rsid w:val="00174889"/>
    <w:rsid w:val="00175DA4"/>
    <w:rsid w:val="00177434"/>
    <w:rsid w:val="00177A68"/>
    <w:rsid w:val="001811D6"/>
    <w:rsid w:val="00181E63"/>
    <w:rsid w:val="00182AB3"/>
    <w:rsid w:val="00183EDA"/>
    <w:rsid w:val="001848DB"/>
    <w:rsid w:val="00184E0E"/>
    <w:rsid w:val="001868EB"/>
    <w:rsid w:val="001869B3"/>
    <w:rsid w:val="00187047"/>
    <w:rsid w:val="00192EE4"/>
    <w:rsid w:val="001975DA"/>
    <w:rsid w:val="001976EA"/>
    <w:rsid w:val="00197C97"/>
    <w:rsid w:val="001A33AC"/>
    <w:rsid w:val="001A3511"/>
    <w:rsid w:val="001A3AE1"/>
    <w:rsid w:val="001A4187"/>
    <w:rsid w:val="001A621A"/>
    <w:rsid w:val="001A6E1F"/>
    <w:rsid w:val="001A742C"/>
    <w:rsid w:val="001A77A1"/>
    <w:rsid w:val="001A79FB"/>
    <w:rsid w:val="001B2360"/>
    <w:rsid w:val="001B2868"/>
    <w:rsid w:val="001B2FA8"/>
    <w:rsid w:val="001B4DA7"/>
    <w:rsid w:val="001B7753"/>
    <w:rsid w:val="001C19BC"/>
    <w:rsid w:val="001C290E"/>
    <w:rsid w:val="001C682A"/>
    <w:rsid w:val="001D09C8"/>
    <w:rsid w:val="001D0F53"/>
    <w:rsid w:val="001D1613"/>
    <w:rsid w:val="001D241A"/>
    <w:rsid w:val="001D3CA8"/>
    <w:rsid w:val="001D45A1"/>
    <w:rsid w:val="001D6258"/>
    <w:rsid w:val="001E2431"/>
    <w:rsid w:val="001E2C0D"/>
    <w:rsid w:val="001E465A"/>
    <w:rsid w:val="001E4954"/>
    <w:rsid w:val="001E71BA"/>
    <w:rsid w:val="001F0E70"/>
    <w:rsid w:val="0020032A"/>
    <w:rsid w:val="00202CA3"/>
    <w:rsid w:val="00203867"/>
    <w:rsid w:val="00203AA2"/>
    <w:rsid w:val="00204B52"/>
    <w:rsid w:val="00206147"/>
    <w:rsid w:val="002070D6"/>
    <w:rsid w:val="00211987"/>
    <w:rsid w:val="002129A3"/>
    <w:rsid w:val="002132CF"/>
    <w:rsid w:val="00213637"/>
    <w:rsid w:val="002144EB"/>
    <w:rsid w:val="00214F2C"/>
    <w:rsid w:val="0021633B"/>
    <w:rsid w:val="00216C65"/>
    <w:rsid w:val="00220AE6"/>
    <w:rsid w:val="00220B42"/>
    <w:rsid w:val="00222B61"/>
    <w:rsid w:val="00223CFD"/>
    <w:rsid w:val="00225165"/>
    <w:rsid w:val="00225DE9"/>
    <w:rsid w:val="00226248"/>
    <w:rsid w:val="00230469"/>
    <w:rsid w:val="002320C5"/>
    <w:rsid w:val="00233AC5"/>
    <w:rsid w:val="002347C3"/>
    <w:rsid w:val="00235CE7"/>
    <w:rsid w:val="002373B4"/>
    <w:rsid w:val="00237815"/>
    <w:rsid w:val="002402E6"/>
    <w:rsid w:val="00241267"/>
    <w:rsid w:val="00241E46"/>
    <w:rsid w:val="002439FD"/>
    <w:rsid w:val="00244A05"/>
    <w:rsid w:val="00244B22"/>
    <w:rsid w:val="002466A3"/>
    <w:rsid w:val="00247591"/>
    <w:rsid w:val="0025104D"/>
    <w:rsid w:val="00252B20"/>
    <w:rsid w:val="0025546E"/>
    <w:rsid w:val="00256669"/>
    <w:rsid w:val="002604C8"/>
    <w:rsid w:val="00260794"/>
    <w:rsid w:val="00263C54"/>
    <w:rsid w:val="0026497C"/>
    <w:rsid w:val="00264BAD"/>
    <w:rsid w:val="002658F2"/>
    <w:rsid w:val="0027309F"/>
    <w:rsid w:val="00273EFE"/>
    <w:rsid w:val="0027545F"/>
    <w:rsid w:val="00275F40"/>
    <w:rsid w:val="002769B9"/>
    <w:rsid w:val="002821CF"/>
    <w:rsid w:val="00282308"/>
    <w:rsid w:val="00282378"/>
    <w:rsid w:val="00282D46"/>
    <w:rsid w:val="00282F8D"/>
    <w:rsid w:val="002907D8"/>
    <w:rsid w:val="00290C5D"/>
    <w:rsid w:val="002A32DB"/>
    <w:rsid w:val="002A3B7F"/>
    <w:rsid w:val="002A3EAA"/>
    <w:rsid w:val="002A40FA"/>
    <w:rsid w:val="002B1D59"/>
    <w:rsid w:val="002B22C7"/>
    <w:rsid w:val="002B2786"/>
    <w:rsid w:val="002B4100"/>
    <w:rsid w:val="002B5690"/>
    <w:rsid w:val="002B7E4C"/>
    <w:rsid w:val="002C0339"/>
    <w:rsid w:val="002C25C0"/>
    <w:rsid w:val="002C28CA"/>
    <w:rsid w:val="002C43BC"/>
    <w:rsid w:val="002C6038"/>
    <w:rsid w:val="002C64EC"/>
    <w:rsid w:val="002C7844"/>
    <w:rsid w:val="002D3425"/>
    <w:rsid w:val="002D5A76"/>
    <w:rsid w:val="002E1FEB"/>
    <w:rsid w:val="002E3E5A"/>
    <w:rsid w:val="002E4B26"/>
    <w:rsid w:val="002E5370"/>
    <w:rsid w:val="002E70F9"/>
    <w:rsid w:val="002F07A8"/>
    <w:rsid w:val="002F1900"/>
    <w:rsid w:val="002F2CDB"/>
    <w:rsid w:val="002F3BB7"/>
    <w:rsid w:val="002F4709"/>
    <w:rsid w:val="002F67A3"/>
    <w:rsid w:val="003021E6"/>
    <w:rsid w:val="00303F48"/>
    <w:rsid w:val="00304643"/>
    <w:rsid w:val="00304EE9"/>
    <w:rsid w:val="00306205"/>
    <w:rsid w:val="0030665F"/>
    <w:rsid w:val="00306B7D"/>
    <w:rsid w:val="00312091"/>
    <w:rsid w:val="0031289D"/>
    <w:rsid w:val="00313447"/>
    <w:rsid w:val="00313D60"/>
    <w:rsid w:val="00313FF4"/>
    <w:rsid w:val="00314045"/>
    <w:rsid w:val="00314630"/>
    <w:rsid w:val="0031541D"/>
    <w:rsid w:val="003172E3"/>
    <w:rsid w:val="00320ADD"/>
    <w:rsid w:val="00322652"/>
    <w:rsid w:val="00322B2E"/>
    <w:rsid w:val="003230EF"/>
    <w:rsid w:val="00324293"/>
    <w:rsid w:val="00326E45"/>
    <w:rsid w:val="00331018"/>
    <w:rsid w:val="003339AB"/>
    <w:rsid w:val="0033495F"/>
    <w:rsid w:val="0033578D"/>
    <w:rsid w:val="003358FE"/>
    <w:rsid w:val="0033614D"/>
    <w:rsid w:val="00341925"/>
    <w:rsid w:val="00341EE0"/>
    <w:rsid w:val="0034291F"/>
    <w:rsid w:val="00343D2E"/>
    <w:rsid w:val="00343DBF"/>
    <w:rsid w:val="003454E6"/>
    <w:rsid w:val="00345BBF"/>
    <w:rsid w:val="00347105"/>
    <w:rsid w:val="00354A58"/>
    <w:rsid w:val="00355191"/>
    <w:rsid w:val="0036026E"/>
    <w:rsid w:val="003605EC"/>
    <w:rsid w:val="003614B9"/>
    <w:rsid w:val="003632B9"/>
    <w:rsid w:val="00363BC4"/>
    <w:rsid w:val="00371099"/>
    <w:rsid w:val="003752E2"/>
    <w:rsid w:val="003767C4"/>
    <w:rsid w:val="00377966"/>
    <w:rsid w:val="00380538"/>
    <w:rsid w:val="003845ED"/>
    <w:rsid w:val="00384F26"/>
    <w:rsid w:val="0038566C"/>
    <w:rsid w:val="0038778C"/>
    <w:rsid w:val="00387994"/>
    <w:rsid w:val="0039047A"/>
    <w:rsid w:val="0039208F"/>
    <w:rsid w:val="003930D7"/>
    <w:rsid w:val="00393785"/>
    <w:rsid w:val="003962C9"/>
    <w:rsid w:val="003A051F"/>
    <w:rsid w:val="003A2CE9"/>
    <w:rsid w:val="003A4529"/>
    <w:rsid w:val="003A6726"/>
    <w:rsid w:val="003B0B1F"/>
    <w:rsid w:val="003B2C6E"/>
    <w:rsid w:val="003B393C"/>
    <w:rsid w:val="003B6343"/>
    <w:rsid w:val="003B7605"/>
    <w:rsid w:val="003C2FF1"/>
    <w:rsid w:val="003C3237"/>
    <w:rsid w:val="003C3C5F"/>
    <w:rsid w:val="003C4615"/>
    <w:rsid w:val="003C54F1"/>
    <w:rsid w:val="003C5C97"/>
    <w:rsid w:val="003C75FB"/>
    <w:rsid w:val="003D05BC"/>
    <w:rsid w:val="003D0604"/>
    <w:rsid w:val="003D0EAC"/>
    <w:rsid w:val="003D18A4"/>
    <w:rsid w:val="003D1E30"/>
    <w:rsid w:val="003D204A"/>
    <w:rsid w:val="003D2376"/>
    <w:rsid w:val="003D37EA"/>
    <w:rsid w:val="003D4A4C"/>
    <w:rsid w:val="003D623C"/>
    <w:rsid w:val="003E0F72"/>
    <w:rsid w:val="003E176F"/>
    <w:rsid w:val="003E525B"/>
    <w:rsid w:val="003E632C"/>
    <w:rsid w:val="003F02E6"/>
    <w:rsid w:val="003F0E9D"/>
    <w:rsid w:val="003F25CE"/>
    <w:rsid w:val="003F3BAC"/>
    <w:rsid w:val="003F6192"/>
    <w:rsid w:val="003F784C"/>
    <w:rsid w:val="00402EEB"/>
    <w:rsid w:val="00404503"/>
    <w:rsid w:val="004045DF"/>
    <w:rsid w:val="00405333"/>
    <w:rsid w:val="00410362"/>
    <w:rsid w:val="00411154"/>
    <w:rsid w:val="00411268"/>
    <w:rsid w:val="00415444"/>
    <w:rsid w:val="00417719"/>
    <w:rsid w:val="00420C60"/>
    <w:rsid w:val="004222B9"/>
    <w:rsid w:val="004241B5"/>
    <w:rsid w:val="004246E0"/>
    <w:rsid w:val="00432E7C"/>
    <w:rsid w:val="00434C40"/>
    <w:rsid w:val="00437178"/>
    <w:rsid w:val="004375F3"/>
    <w:rsid w:val="004404FA"/>
    <w:rsid w:val="00443884"/>
    <w:rsid w:val="00444276"/>
    <w:rsid w:val="004463C8"/>
    <w:rsid w:val="00455407"/>
    <w:rsid w:val="00456BD1"/>
    <w:rsid w:val="0046167F"/>
    <w:rsid w:val="00464411"/>
    <w:rsid w:val="0046685B"/>
    <w:rsid w:val="004701EB"/>
    <w:rsid w:val="004703C6"/>
    <w:rsid w:val="00471609"/>
    <w:rsid w:val="004719F3"/>
    <w:rsid w:val="0047394E"/>
    <w:rsid w:val="004743F4"/>
    <w:rsid w:val="00474FA1"/>
    <w:rsid w:val="0048113A"/>
    <w:rsid w:val="00481A98"/>
    <w:rsid w:val="00483038"/>
    <w:rsid w:val="0048304C"/>
    <w:rsid w:val="00483997"/>
    <w:rsid w:val="004901EF"/>
    <w:rsid w:val="004906FA"/>
    <w:rsid w:val="0049127D"/>
    <w:rsid w:val="004916C5"/>
    <w:rsid w:val="004927A9"/>
    <w:rsid w:val="0049468C"/>
    <w:rsid w:val="004972D7"/>
    <w:rsid w:val="00497A1D"/>
    <w:rsid w:val="00497ED2"/>
    <w:rsid w:val="004A0C97"/>
    <w:rsid w:val="004A1A4A"/>
    <w:rsid w:val="004A2704"/>
    <w:rsid w:val="004A38C0"/>
    <w:rsid w:val="004A5696"/>
    <w:rsid w:val="004A740F"/>
    <w:rsid w:val="004A7F9D"/>
    <w:rsid w:val="004B28E8"/>
    <w:rsid w:val="004B351D"/>
    <w:rsid w:val="004B4099"/>
    <w:rsid w:val="004C015C"/>
    <w:rsid w:val="004C453F"/>
    <w:rsid w:val="004C6060"/>
    <w:rsid w:val="004C68F9"/>
    <w:rsid w:val="004C729F"/>
    <w:rsid w:val="004C78B5"/>
    <w:rsid w:val="004D0F6B"/>
    <w:rsid w:val="004D19EE"/>
    <w:rsid w:val="004D26F5"/>
    <w:rsid w:val="004D39E1"/>
    <w:rsid w:val="004D499C"/>
    <w:rsid w:val="004D4FFC"/>
    <w:rsid w:val="004D68C7"/>
    <w:rsid w:val="004E309D"/>
    <w:rsid w:val="004E3763"/>
    <w:rsid w:val="004E496B"/>
    <w:rsid w:val="004E61C7"/>
    <w:rsid w:val="004F6166"/>
    <w:rsid w:val="004F63E4"/>
    <w:rsid w:val="005008D4"/>
    <w:rsid w:val="005012A9"/>
    <w:rsid w:val="00503FC5"/>
    <w:rsid w:val="005056C9"/>
    <w:rsid w:val="0050629E"/>
    <w:rsid w:val="0051131C"/>
    <w:rsid w:val="005122E8"/>
    <w:rsid w:val="00514EE8"/>
    <w:rsid w:val="0051570F"/>
    <w:rsid w:val="0051681D"/>
    <w:rsid w:val="00517478"/>
    <w:rsid w:val="00517784"/>
    <w:rsid w:val="005177CD"/>
    <w:rsid w:val="00520935"/>
    <w:rsid w:val="00523204"/>
    <w:rsid w:val="00523A37"/>
    <w:rsid w:val="00525350"/>
    <w:rsid w:val="005279F1"/>
    <w:rsid w:val="0053022B"/>
    <w:rsid w:val="005313FF"/>
    <w:rsid w:val="00531636"/>
    <w:rsid w:val="00537733"/>
    <w:rsid w:val="00540D5E"/>
    <w:rsid w:val="005413E3"/>
    <w:rsid w:val="005429A6"/>
    <w:rsid w:val="005440CB"/>
    <w:rsid w:val="00545617"/>
    <w:rsid w:val="0054696E"/>
    <w:rsid w:val="00547B6E"/>
    <w:rsid w:val="00547FBA"/>
    <w:rsid w:val="00551FD2"/>
    <w:rsid w:val="00554735"/>
    <w:rsid w:val="00557EAF"/>
    <w:rsid w:val="00557F81"/>
    <w:rsid w:val="005604BF"/>
    <w:rsid w:val="00562217"/>
    <w:rsid w:val="005625EA"/>
    <w:rsid w:val="00562B36"/>
    <w:rsid w:val="00562C82"/>
    <w:rsid w:val="00563945"/>
    <w:rsid w:val="00563DCE"/>
    <w:rsid w:val="005650B8"/>
    <w:rsid w:val="00565E4A"/>
    <w:rsid w:val="0056604D"/>
    <w:rsid w:val="00570BD4"/>
    <w:rsid w:val="0057236F"/>
    <w:rsid w:val="0057289B"/>
    <w:rsid w:val="005733DD"/>
    <w:rsid w:val="005736A2"/>
    <w:rsid w:val="00573989"/>
    <w:rsid w:val="00573BF0"/>
    <w:rsid w:val="00577F4A"/>
    <w:rsid w:val="00580205"/>
    <w:rsid w:val="005806B3"/>
    <w:rsid w:val="00580E95"/>
    <w:rsid w:val="0058156B"/>
    <w:rsid w:val="00581AD4"/>
    <w:rsid w:val="0058577A"/>
    <w:rsid w:val="0058625F"/>
    <w:rsid w:val="005877D8"/>
    <w:rsid w:val="005900C3"/>
    <w:rsid w:val="005941CE"/>
    <w:rsid w:val="00594FC5"/>
    <w:rsid w:val="005A027D"/>
    <w:rsid w:val="005A1842"/>
    <w:rsid w:val="005A1923"/>
    <w:rsid w:val="005A420E"/>
    <w:rsid w:val="005A4964"/>
    <w:rsid w:val="005A583F"/>
    <w:rsid w:val="005A7098"/>
    <w:rsid w:val="005B0B56"/>
    <w:rsid w:val="005B34FD"/>
    <w:rsid w:val="005B3985"/>
    <w:rsid w:val="005B3CB9"/>
    <w:rsid w:val="005B4646"/>
    <w:rsid w:val="005C25AD"/>
    <w:rsid w:val="005C2BD4"/>
    <w:rsid w:val="005C5169"/>
    <w:rsid w:val="005D0692"/>
    <w:rsid w:val="005D0F0C"/>
    <w:rsid w:val="005D1427"/>
    <w:rsid w:val="005D3755"/>
    <w:rsid w:val="005E11F4"/>
    <w:rsid w:val="005E19FE"/>
    <w:rsid w:val="005E2D35"/>
    <w:rsid w:val="005E332D"/>
    <w:rsid w:val="005E5D4F"/>
    <w:rsid w:val="005E72D1"/>
    <w:rsid w:val="005F2013"/>
    <w:rsid w:val="005F38AF"/>
    <w:rsid w:val="005F46BF"/>
    <w:rsid w:val="005F4FC8"/>
    <w:rsid w:val="005F7EBC"/>
    <w:rsid w:val="006005E1"/>
    <w:rsid w:val="006037CE"/>
    <w:rsid w:val="00605721"/>
    <w:rsid w:val="006077F0"/>
    <w:rsid w:val="006100DD"/>
    <w:rsid w:val="006140DA"/>
    <w:rsid w:val="00614710"/>
    <w:rsid w:val="006167D9"/>
    <w:rsid w:val="006171BC"/>
    <w:rsid w:val="00624712"/>
    <w:rsid w:val="0062488B"/>
    <w:rsid w:val="006250A3"/>
    <w:rsid w:val="00625419"/>
    <w:rsid w:val="006309B6"/>
    <w:rsid w:val="0063457D"/>
    <w:rsid w:val="00634599"/>
    <w:rsid w:val="00637655"/>
    <w:rsid w:val="0064040A"/>
    <w:rsid w:val="006410AD"/>
    <w:rsid w:val="00641FF9"/>
    <w:rsid w:val="00642239"/>
    <w:rsid w:val="00643AA5"/>
    <w:rsid w:val="006453E7"/>
    <w:rsid w:val="006546FB"/>
    <w:rsid w:val="00654823"/>
    <w:rsid w:val="00656D89"/>
    <w:rsid w:val="00656EC6"/>
    <w:rsid w:val="00662E77"/>
    <w:rsid w:val="006642F7"/>
    <w:rsid w:val="00664D5F"/>
    <w:rsid w:val="0067050F"/>
    <w:rsid w:val="00670F05"/>
    <w:rsid w:val="0067240D"/>
    <w:rsid w:val="00675E05"/>
    <w:rsid w:val="006774A2"/>
    <w:rsid w:val="0068105E"/>
    <w:rsid w:val="00683CBA"/>
    <w:rsid w:val="0068404D"/>
    <w:rsid w:val="006844B0"/>
    <w:rsid w:val="0068503E"/>
    <w:rsid w:val="006900C9"/>
    <w:rsid w:val="00690F52"/>
    <w:rsid w:val="0069269D"/>
    <w:rsid w:val="00693273"/>
    <w:rsid w:val="0069514F"/>
    <w:rsid w:val="0069657E"/>
    <w:rsid w:val="006A0D05"/>
    <w:rsid w:val="006A1FA9"/>
    <w:rsid w:val="006A2EFD"/>
    <w:rsid w:val="006A4868"/>
    <w:rsid w:val="006A5A0E"/>
    <w:rsid w:val="006A6136"/>
    <w:rsid w:val="006A7DC8"/>
    <w:rsid w:val="006A7E1E"/>
    <w:rsid w:val="006B33B0"/>
    <w:rsid w:val="006B420D"/>
    <w:rsid w:val="006B5758"/>
    <w:rsid w:val="006B7C4B"/>
    <w:rsid w:val="006C07AD"/>
    <w:rsid w:val="006C11DD"/>
    <w:rsid w:val="006C39A9"/>
    <w:rsid w:val="006C5E02"/>
    <w:rsid w:val="006C6283"/>
    <w:rsid w:val="006C731D"/>
    <w:rsid w:val="006C752F"/>
    <w:rsid w:val="006C7AEE"/>
    <w:rsid w:val="006D2339"/>
    <w:rsid w:val="006D5C26"/>
    <w:rsid w:val="006D6C1B"/>
    <w:rsid w:val="006D7BA7"/>
    <w:rsid w:val="006E076A"/>
    <w:rsid w:val="006E2470"/>
    <w:rsid w:val="006E28B6"/>
    <w:rsid w:val="006E2DFA"/>
    <w:rsid w:val="006E34E4"/>
    <w:rsid w:val="006E5E19"/>
    <w:rsid w:val="006F1AB1"/>
    <w:rsid w:val="006F2502"/>
    <w:rsid w:val="006F27F7"/>
    <w:rsid w:val="006F2CBC"/>
    <w:rsid w:val="00700BE6"/>
    <w:rsid w:val="00704925"/>
    <w:rsid w:val="007049E0"/>
    <w:rsid w:val="0071368F"/>
    <w:rsid w:val="0071481C"/>
    <w:rsid w:val="00714E7C"/>
    <w:rsid w:val="00715619"/>
    <w:rsid w:val="00715BE3"/>
    <w:rsid w:val="007165A1"/>
    <w:rsid w:val="00716717"/>
    <w:rsid w:val="007167D9"/>
    <w:rsid w:val="00717A46"/>
    <w:rsid w:val="00717FCB"/>
    <w:rsid w:val="0072028C"/>
    <w:rsid w:val="00720BD4"/>
    <w:rsid w:val="00722762"/>
    <w:rsid w:val="00725AD9"/>
    <w:rsid w:val="00725E3C"/>
    <w:rsid w:val="0073063A"/>
    <w:rsid w:val="00732D1D"/>
    <w:rsid w:val="00742697"/>
    <w:rsid w:val="007440CB"/>
    <w:rsid w:val="007463C2"/>
    <w:rsid w:val="007467B9"/>
    <w:rsid w:val="00750163"/>
    <w:rsid w:val="00750689"/>
    <w:rsid w:val="00751A81"/>
    <w:rsid w:val="0075299B"/>
    <w:rsid w:val="00752C14"/>
    <w:rsid w:val="00756880"/>
    <w:rsid w:val="0076238E"/>
    <w:rsid w:val="00764206"/>
    <w:rsid w:val="00765CCF"/>
    <w:rsid w:val="00766406"/>
    <w:rsid w:val="00766F1E"/>
    <w:rsid w:val="00770E12"/>
    <w:rsid w:val="00770F28"/>
    <w:rsid w:val="0077325E"/>
    <w:rsid w:val="00774979"/>
    <w:rsid w:val="00774A1A"/>
    <w:rsid w:val="007809B1"/>
    <w:rsid w:val="00780DD7"/>
    <w:rsid w:val="00781F6E"/>
    <w:rsid w:val="00781FBC"/>
    <w:rsid w:val="00782911"/>
    <w:rsid w:val="007829E7"/>
    <w:rsid w:val="007838D3"/>
    <w:rsid w:val="00784E5B"/>
    <w:rsid w:val="00786730"/>
    <w:rsid w:val="0078712E"/>
    <w:rsid w:val="00787D5A"/>
    <w:rsid w:val="00790599"/>
    <w:rsid w:val="0079269F"/>
    <w:rsid w:val="00793BBF"/>
    <w:rsid w:val="00795FD2"/>
    <w:rsid w:val="00796F47"/>
    <w:rsid w:val="00797B77"/>
    <w:rsid w:val="00797DAB"/>
    <w:rsid w:val="007A01BE"/>
    <w:rsid w:val="007A0692"/>
    <w:rsid w:val="007A1111"/>
    <w:rsid w:val="007A1128"/>
    <w:rsid w:val="007A211E"/>
    <w:rsid w:val="007A30DC"/>
    <w:rsid w:val="007A4249"/>
    <w:rsid w:val="007A4276"/>
    <w:rsid w:val="007A46A2"/>
    <w:rsid w:val="007A57F7"/>
    <w:rsid w:val="007A6867"/>
    <w:rsid w:val="007A7D0C"/>
    <w:rsid w:val="007A7D68"/>
    <w:rsid w:val="007B12EF"/>
    <w:rsid w:val="007B3DB7"/>
    <w:rsid w:val="007B40B7"/>
    <w:rsid w:val="007B53F7"/>
    <w:rsid w:val="007B71BA"/>
    <w:rsid w:val="007C3F9B"/>
    <w:rsid w:val="007C69FD"/>
    <w:rsid w:val="007D05EB"/>
    <w:rsid w:val="007D0638"/>
    <w:rsid w:val="007D08B8"/>
    <w:rsid w:val="007D33DB"/>
    <w:rsid w:val="007D3955"/>
    <w:rsid w:val="007D571B"/>
    <w:rsid w:val="007D631C"/>
    <w:rsid w:val="007D71AE"/>
    <w:rsid w:val="007D7339"/>
    <w:rsid w:val="007D764C"/>
    <w:rsid w:val="007E1CEF"/>
    <w:rsid w:val="007E1F5A"/>
    <w:rsid w:val="007E3422"/>
    <w:rsid w:val="007E5230"/>
    <w:rsid w:val="007E7A03"/>
    <w:rsid w:val="007E7D08"/>
    <w:rsid w:val="007F06B3"/>
    <w:rsid w:val="007F482B"/>
    <w:rsid w:val="007F70F2"/>
    <w:rsid w:val="00802B5F"/>
    <w:rsid w:val="0080619A"/>
    <w:rsid w:val="008101C2"/>
    <w:rsid w:val="00810843"/>
    <w:rsid w:val="00814F3D"/>
    <w:rsid w:val="00816268"/>
    <w:rsid w:val="00820ADF"/>
    <w:rsid w:val="00823185"/>
    <w:rsid w:val="00823F09"/>
    <w:rsid w:val="00824596"/>
    <w:rsid w:val="00825D30"/>
    <w:rsid w:val="00826545"/>
    <w:rsid w:val="00827DD9"/>
    <w:rsid w:val="00831BE0"/>
    <w:rsid w:val="008322FE"/>
    <w:rsid w:val="00832597"/>
    <w:rsid w:val="00835D09"/>
    <w:rsid w:val="00840537"/>
    <w:rsid w:val="00842E18"/>
    <w:rsid w:val="00843851"/>
    <w:rsid w:val="00843E58"/>
    <w:rsid w:val="0084423E"/>
    <w:rsid w:val="00845121"/>
    <w:rsid w:val="00845258"/>
    <w:rsid w:val="00850F09"/>
    <w:rsid w:val="008523C8"/>
    <w:rsid w:val="00852436"/>
    <w:rsid w:val="008534B9"/>
    <w:rsid w:val="00854486"/>
    <w:rsid w:val="00855053"/>
    <w:rsid w:val="00857577"/>
    <w:rsid w:val="008578BB"/>
    <w:rsid w:val="00860353"/>
    <w:rsid w:val="008605B1"/>
    <w:rsid w:val="0086102D"/>
    <w:rsid w:val="00861C6D"/>
    <w:rsid w:val="00863DEE"/>
    <w:rsid w:val="0086431B"/>
    <w:rsid w:val="00864F87"/>
    <w:rsid w:val="00865457"/>
    <w:rsid w:val="00871DEB"/>
    <w:rsid w:val="00872CC2"/>
    <w:rsid w:val="00872D84"/>
    <w:rsid w:val="008732A1"/>
    <w:rsid w:val="00873394"/>
    <w:rsid w:val="00873A3D"/>
    <w:rsid w:val="00873C3C"/>
    <w:rsid w:val="00874020"/>
    <w:rsid w:val="00875134"/>
    <w:rsid w:val="0087633E"/>
    <w:rsid w:val="00881F0A"/>
    <w:rsid w:val="00883B27"/>
    <w:rsid w:val="00883C8B"/>
    <w:rsid w:val="00883F45"/>
    <w:rsid w:val="00887487"/>
    <w:rsid w:val="008920C7"/>
    <w:rsid w:val="008934A3"/>
    <w:rsid w:val="00893580"/>
    <w:rsid w:val="00896C43"/>
    <w:rsid w:val="008A032B"/>
    <w:rsid w:val="008A03E9"/>
    <w:rsid w:val="008A1FD5"/>
    <w:rsid w:val="008A267F"/>
    <w:rsid w:val="008A389B"/>
    <w:rsid w:val="008A5A44"/>
    <w:rsid w:val="008A5B06"/>
    <w:rsid w:val="008A5C4C"/>
    <w:rsid w:val="008B5A03"/>
    <w:rsid w:val="008B5E56"/>
    <w:rsid w:val="008B6F02"/>
    <w:rsid w:val="008C2130"/>
    <w:rsid w:val="008C3749"/>
    <w:rsid w:val="008C422C"/>
    <w:rsid w:val="008C4E18"/>
    <w:rsid w:val="008C53BC"/>
    <w:rsid w:val="008C7419"/>
    <w:rsid w:val="008C7AA1"/>
    <w:rsid w:val="008D011E"/>
    <w:rsid w:val="008D0E72"/>
    <w:rsid w:val="008D28B6"/>
    <w:rsid w:val="008D3D3A"/>
    <w:rsid w:val="008D4610"/>
    <w:rsid w:val="008D696D"/>
    <w:rsid w:val="008D6B1C"/>
    <w:rsid w:val="008D6BE4"/>
    <w:rsid w:val="008D73AF"/>
    <w:rsid w:val="008E0623"/>
    <w:rsid w:val="008E16F1"/>
    <w:rsid w:val="008E322E"/>
    <w:rsid w:val="008E402D"/>
    <w:rsid w:val="008E41D1"/>
    <w:rsid w:val="008E53FB"/>
    <w:rsid w:val="008E6754"/>
    <w:rsid w:val="008F1DD6"/>
    <w:rsid w:val="008F38FF"/>
    <w:rsid w:val="008F3F01"/>
    <w:rsid w:val="008F5BB1"/>
    <w:rsid w:val="008F6B80"/>
    <w:rsid w:val="0090153C"/>
    <w:rsid w:val="009018AC"/>
    <w:rsid w:val="00902F27"/>
    <w:rsid w:val="00903F5A"/>
    <w:rsid w:val="009042B7"/>
    <w:rsid w:val="00904444"/>
    <w:rsid w:val="009053E9"/>
    <w:rsid w:val="009055AB"/>
    <w:rsid w:val="00907F0F"/>
    <w:rsid w:val="00910A37"/>
    <w:rsid w:val="009112B4"/>
    <w:rsid w:val="009122A8"/>
    <w:rsid w:val="00912398"/>
    <w:rsid w:val="00912D11"/>
    <w:rsid w:val="00912E3B"/>
    <w:rsid w:val="009137F5"/>
    <w:rsid w:val="00914532"/>
    <w:rsid w:val="00915101"/>
    <w:rsid w:val="009206DC"/>
    <w:rsid w:val="00920BAB"/>
    <w:rsid w:val="00922EA8"/>
    <w:rsid w:val="00924329"/>
    <w:rsid w:val="00926125"/>
    <w:rsid w:val="00926B6B"/>
    <w:rsid w:val="00926E4A"/>
    <w:rsid w:val="0092723F"/>
    <w:rsid w:val="00927C1A"/>
    <w:rsid w:val="00931E03"/>
    <w:rsid w:val="00932223"/>
    <w:rsid w:val="009327EB"/>
    <w:rsid w:val="00932FCF"/>
    <w:rsid w:val="00933D2A"/>
    <w:rsid w:val="0093468C"/>
    <w:rsid w:val="009359C9"/>
    <w:rsid w:val="00935A8B"/>
    <w:rsid w:val="00935FCA"/>
    <w:rsid w:val="00937221"/>
    <w:rsid w:val="009410DC"/>
    <w:rsid w:val="009440F5"/>
    <w:rsid w:val="00944249"/>
    <w:rsid w:val="00946849"/>
    <w:rsid w:val="00952C44"/>
    <w:rsid w:val="00953FEF"/>
    <w:rsid w:val="00957C30"/>
    <w:rsid w:val="009637A1"/>
    <w:rsid w:val="009646D2"/>
    <w:rsid w:val="00964E66"/>
    <w:rsid w:val="0097113F"/>
    <w:rsid w:val="00973330"/>
    <w:rsid w:val="009736AA"/>
    <w:rsid w:val="0097384F"/>
    <w:rsid w:val="00975B33"/>
    <w:rsid w:val="009802D0"/>
    <w:rsid w:val="00980B67"/>
    <w:rsid w:val="00981D96"/>
    <w:rsid w:val="00981FBB"/>
    <w:rsid w:val="009830E8"/>
    <w:rsid w:val="009840DB"/>
    <w:rsid w:val="00985244"/>
    <w:rsid w:val="009857A8"/>
    <w:rsid w:val="00985C6A"/>
    <w:rsid w:val="009860EF"/>
    <w:rsid w:val="0098623C"/>
    <w:rsid w:val="0098769F"/>
    <w:rsid w:val="00991EF0"/>
    <w:rsid w:val="00991F12"/>
    <w:rsid w:val="00992ABF"/>
    <w:rsid w:val="009930B3"/>
    <w:rsid w:val="0099383A"/>
    <w:rsid w:val="00993D5C"/>
    <w:rsid w:val="009972CA"/>
    <w:rsid w:val="00997C2F"/>
    <w:rsid w:val="009A026E"/>
    <w:rsid w:val="009A23D5"/>
    <w:rsid w:val="009A302B"/>
    <w:rsid w:val="009A4D42"/>
    <w:rsid w:val="009A78B6"/>
    <w:rsid w:val="009A7BCE"/>
    <w:rsid w:val="009B688C"/>
    <w:rsid w:val="009C41A8"/>
    <w:rsid w:val="009C64BF"/>
    <w:rsid w:val="009C6B7D"/>
    <w:rsid w:val="009D0460"/>
    <w:rsid w:val="009D320C"/>
    <w:rsid w:val="009D4962"/>
    <w:rsid w:val="009E316B"/>
    <w:rsid w:val="009E49D5"/>
    <w:rsid w:val="009E5DD0"/>
    <w:rsid w:val="009F2339"/>
    <w:rsid w:val="009F23EE"/>
    <w:rsid w:val="009F5A43"/>
    <w:rsid w:val="00A00D64"/>
    <w:rsid w:val="00A02F10"/>
    <w:rsid w:val="00A05B70"/>
    <w:rsid w:val="00A05C15"/>
    <w:rsid w:val="00A05CCE"/>
    <w:rsid w:val="00A100C4"/>
    <w:rsid w:val="00A14258"/>
    <w:rsid w:val="00A17503"/>
    <w:rsid w:val="00A20E1F"/>
    <w:rsid w:val="00A21CA7"/>
    <w:rsid w:val="00A2219E"/>
    <w:rsid w:val="00A2449C"/>
    <w:rsid w:val="00A24F56"/>
    <w:rsid w:val="00A2545D"/>
    <w:rsid w:val="00A254CB"/>
    <w:rsid w:val="00A26694"/>
    <w:rsid w:val="00A271B3"/>
    <w:rsid w:val="00A278F4"/>
    <w:rsid w:val="00A30319"/>
    <w:rsid w:val="00A306F0"/>
    <w:rsid w:val="00A3296B"/>
    <w:rsid w:val="00A33F47"/>
    <w:rsid w:val="00A35B89"/>
    <w:rsid w:val="00A360C2"/>
    <w:rsid w:val="00A379DB"/>
    <w:rsid w:val="00A43186"/>
    <w:rsid w:val="00A432BB"/>
    <w:rsid w:val="00A4408C"/>
    <w:rsid w:val="00A44307"/>
    <w:rsid w:val="00A460FE"/>
    <w:rsid w:val="00A46761"/>
    <w:rsid w:val="00A51FEE"/>
    <w:rsid w:val="00A52762"/>
    <w:rsid w:val="00A53915"/>
    <w:rsid w:val="00A54436"/>
    <w:rsid w:val="00A5497B"/>
    <w:rsid w:val="00A6340A"/>
    <w:rsid w:val="00A63FF3"/>
    <w:rsid w:val="00A64885"/>
    <w:rsid w:val="00A651D2"/>
    <w:rsid w:val="00A65C8C"/>
    <w:rsid w:val="00A6651B"/>
    <w:rsid w:val="00A67243"/>
    <w:rsid w:val="00A6777B"/>
    <w:rsid w:val="00A7178E"/>
    <w:rsid w:val="00A752E7"/>
    <w:rsid w:val="00A75788"/>
    <w:rsid w:val="00A8070E"/>
    <w:rsid w:val="00A8151E"/>
    <w:rsid w:val="00A824CB"/>
    <w:rsid w:val="00A83522"/>
    <w:rsid w:val="00A856BB"/>
    <w:rsid w:val="00A85FD6"/>
    <w:rsid w:val="00A86127"/>
    <w:rsid w:val="00A86145"/>
    <w:rsid w:val="00A91F91"/>
    <w:rsid w:val="00A927F3"/>
    <w:rsid w:val="00A92A3D"/>
    <w:rsid w:val="00A93738"/>
    <w:rsid w:val="00A958A0"/>
    <w:rsid w:val="00A95AB9"/>
    <w:rsid w:val="00A961F4"/>
    <w:rsid w:val="00A96599"/>
    <w:rsid w:val="00AA3C03"/>
    <w:rsid w:val="00AA4E3A"/>
    <w:rsid w:val="00AA4EB3"/>
    <w:rsid w:val="00AA5602"/>
    <w:rsid w:val="00AB0C28"/>
    <w:rsid w:val="00AB19BA"/>
    <w:rsid w:val="00AB2196"/>
    <w:rsid w:val="00AB7B04"/>
    <w:rsid w:val="00AC0D7D"/>
    <w:rsid w:val="00AC291F"/>
    <w:rsid w:val="00AC594C"/>
    <w:rsid w:val="00AC5E8C"/>
    <w:rsid w:val="00AC6971"/>
    <w:rsid w:val="00AC6DDA"/>
    <w:rsid w:val="00AD12C8"/>
    <w:rsid w:val="00AD282A"/>
    <w:rsid w:val="00AD5AF2"/>
    <w:rsid w:val="00AE01D8"/>
    <w:rsid w:val="00AE58DB"/>
    <w:rsid w:val="00AE68C4"/>
    <w:rsid w:val="00AF12C5"/>
    <w:rsid w:val="00AF1501"/>
    <w:rsid w:val="00AF5A37"/>
    <w:rsid w:val="00AF6540"/>
    <w:rsid w:val="00AF6610"/>
    <w:rsid w:val="00AF6A3B"/>
    <w:rsid w:val="00AF6FED"/>
    <w:rsid w:val="00B01C71"/>
    <w:rsid w:val="00B03457"/>
    <w:rsid w:val="00B03865"/>
    <w:rsid w:val="00B0472E"/>
    <w:rsid w:val="00B051F8"/>
    <w:rsid w:val="00B104AD"/>
    <w:rsid w:val="00B140BA"/>
    <w:rsid w:val="00B16047"/>
    <w:rsid w:val="00B20DA0"/>
    <w:rsid w:val="00B2164B"/>
    <w:rsid w:val="00B27476"/>
    <w:rsid w:val="00B325CA"/>
    <w:rsid w:val="00B3363D"/>
    <w:rsid w:val="00B35C0A"/>
    <w:rsid w:val="00B43F75"/>
    <w:rsid w:val="00B4692E"/>
    <w:rsid w:val="00B46BF2"/>
    <w:rsid w:val="00B50387"/>
    <w:rsid w:val="00B51678"/>
    <w:rsid w:val="00B52FCC"/>
    <w:rsid w:val="00B533CC"/>
    <w:rsid w:val="00B53D68"/>
    <w:rsid w:val="00B5478D"/>
    <w:rsid w:val="00B557E7"/>
    <w:rsid w:val="00B56867"/>
    <w:rsid w:val="00B57EEC"/>
    <w:rsid w:val="00B60E19"/>
    <w:rsid w:val="00B6315C"/>
    <w:rsid w:val="00B640CD"/>
    <w:rsid w:val="00B650F2"/>
    <w:rsid w:val="00B6685A"/>
    <w:rsid w:val="00B6739F"/>
    <w:rsid w:val="00B70D4F"/>
    <w:rsid w:val="00B72B0A"/>
    <w:rsid w:val="00B72E59"/>
    <w:rsid w:val="00B73723"/>
    <w:rsid w:val="00B767E8"/>
    <w:rsid w:val="00B76F74"/>
    <w:rsid w:val="00B82B54"/>
    <w:rsid w:val="00B82E75"/>
    <w:rsid w:val="00B82E98"/>
    <w:rsid w:val="00B8366E"/>
    <w:rsid w:val="00B8392F"/>
    <w:rsid w:val="00B86A76"/>
    <w:rsid w:val="00B87DBB"/>
    <w:rsid w:val="00B90113"/>
    <w:rsid w:val="00B91FD8"/>
    <w:rsid w:val="00B951A9"/>
    <w:rsid w:val="00B97D3A"/>
    <w:rsid w:val="00BA0342"/>
    <w:rsid w:val="00BA1B1F"/>
    <w:rsid w:val="00BA280F"/>
    <w:rsid w:val="00BA35F6"/>
    <w:rsid w:val="00BA3761"/>
    <w:rsid w:val="00BA4650"/>
    <w:rsid w:val="00BA59BB"/>
    <w:rsid w:val="00BA706B"/>
    <w:rsid w:val="00BA7C1E"/>
    <w:rsid w:val="00BB021E"/>
    <w:rsid w:val="00BB4358"/>
    <w:rsid w:val="00BB6A06"/>
    <w:rsid w:val="00BB7023"/>
    <w:rsid w:val="00BC0C3C"/>
    <w:rsid w:val="00BC37B4"/>
    <w:rsid w:val="00BC48E9"/>
    <w:rsid w:val="00BC5613"/>
    <w:rsid w:val="00BD0033"/>
    <w:rsid w:val="00BD06A6"/>
    <w:rsid w:val="00BD0724"/>
    <w:rsid w:val="00BD1571"/>
    <w:rsid w:val="00BD6AAA"/>
    <w:rsid w:val="00BD7477"/>
    <w:rsid w:val="00BD7980"/>
    <w:rsid w:val="00BD7E39"/>
    <w:rsid w:val="00BE03AD"/>
    <w:rsid w:val="00BE5BBA"/>
    <w:rsid w:val="00BE6B71"/>
    <w:rsid w:val="00BF36C4"/>
    <w:rsid w:val="00BF4447"/>
    <w:rsid w:val="00BF44FD"/>
    <w:rsid w:val="00BF4914"/>
    <w:rsid w:val="00C01338"/>
    <w:rsid w:val="00C03B2B"/>
    <w:rsid w:val="00C05242"/>
    <w:rsid w:val="00C06119"/>
    <w:rsid w:val="00C1333E"/>
    <w:rsid w:val="00C136BD"/>
    <w:rsid w:val="00C16300"/>
    <w:rsid w:val="00C22834"/>
    <w:rsid w:val="00C23031"/>
    <w:rsid w:val="00C23C1A"/>
    <w:rsid w:val="00C25BC8"/>
    <w:rsid w:val="00C26AB1"/>
    <w:rsid w:val="00C27427"/>
    <w:rsid w:val="00C32DEA"/>
    <w:rsid w:val="00C34BD5"/>
    <w:rsid w:val="00C35321"/>
    <w:rsid w:val="00C35578"/>
    <w:rsid w:val="00C3600F"/>
    <w:rsid w:val="00C36F89"/>
    <w:rsid w:val="00C36FE9"/>
    <w:rsid w:val="00C37492"/>
    <w:rsid w:val="00C37E87"/>
    <w:rsid w:val="00C43522"/>
    <w:rsid w:val="00C457F9"/>
    <w:rsid w:val="00C45A8A"/>
    <w:rsid w:val="00C51097"/>
    <w:rsid w:val="00C52394"/>
    <w:rsid w:val="00C52F53"/>
    <w:rsid w:val="00C53CD2"/>
    <w:rsid w:val="00C552E7"/>
    <w:rsid w:val="00C562B7"/>
    <w:rsid w:val="00C56B3E"/>
    <w:rsid w:val="00C57E71"/>
    <w:rsid w:val="00C60E8D"/>
    <w:rsid w:val="00C60EB6"/>
    <w:rsid w:val="00C63AFE"/>
    <w:rsid w:val="00C642A0"/>
    <w:rsid w:val="00C65106"/>
    <w:rsid w:val="00C652B7"/>
    <w:rsid w:val="00C664A1"/>
    <w:rsid w:val="00C6723C"/>
    <w:rsid w:val="00C701DF"/>
    <w:rsid w:val="00C70BE0"/>
    <w:rsid w:val="00C77589"/>
    <w:rsid w:val="00C81968"/>
    <w:rsid w:val="00C82498"/>
    <w:rsid w:val="00C833E6"/>
    <w:rsid w:val="00C83FE6"/>
    <w:rsid w:val="00C84C97"/>
    <w:rsid w:val="00C93A39"/>
    <w:rsid w:val="00C9706C"/>
    <w:rsid w:val="00CA18C3"/>
    <w:rsid w:val="00CA53AA"/>
    <w:rsid w:val="00CA5AE0"/>
    <w:rsid w:val="00CA76CD"/>
    <w:rsid w:val="00CB12F5"/>
    <w:rsid w:val="00CB1529"/>
    <w:rsid w:val="00CB184A"/>
    <w:rsid w:val="00CB327B"/>
    <w:rsid w:val="00CB3C44"/>
    <w:rsid w:val="00CC0BA8"/>
    <w:rsid w:val="00CC342F"/>
    <w:rsid w:val="00CC4C60"/>
    <w:rsid w:val="00CC6463"/>
    <w:rsid w:val="00CC6BA0"/>
    <w:rsid w:val="00CD2530"/>
    <w:rsid w:val="00CD3E33"/>
    <w:rsid w:val="00CD5E7E"/>
    <w:rsid w:val="00CE04F7"/>
    <w:rsid w:val="00CE132F"/>
    <w:rsid w:val="00CE30DC"/>
    <w:rsid w:val="00CE3792"/>
    <w:rsid w:val="00CE4FB9"/>
    <w:rsid w:val="00CE56D2"/>
    <w:rsid w:val="00CE5759"/>
    <w:rsid w:val="00CE5936"/>
    <w:rsid w:val="00CE6314"/>
    <w:rsid w:val="00CE7143"/>
    <w:rsid w:val="00CF35E0"/>
    <w:rsid w:val="00CF3E7B"/>
    <w:rsid w:val="00CF6CF1"/>
    <w:rsid w:val="00D00408"/>
    <w:rsid w:val="00D00D5C"/>
    <w:rsid w:val="00D01143"/>
    <w:rsid w:val="00D03C4B"/>
    <w:rsid w:val="00D05F12"/>
    <w:rsid w:val="00D069B9"/>
    <w:rsid w:val="00D07431"/>
    <w:rsid w:val="00D10675"/>
    <w:rsid w:val="00D11231"/>
    <w:rsid w:val="00D133FE"/>
    <w:rsid w:val="00D1371F"/>
    <w:rsid w:val="00D13A79"/>
    <w:rsid w:val="00D14477"/>
    <w:rsid w:val="00D16595"/>
    <w:rsid w:val="00D17652"/>
    <w:rsid w:val="00D17E3D"/>
    <w:rsid w:val="00D215A0"/>
    <w:rsid w:val="00D22076"/>
    <w:rsid w:val="00D245EB"/>
    <w:rsid w:val="00D27344"/>
    <w:rsid w:val="00D30A43"/>
    <w:rsid w:val="00D31802"/>
    <w:rsid w:val="00D32FC7"/>
    <w:rsid w:val="00D33F27"/>
    <w:rsid w:val="00D37F87"/>
    <w:rsid w:val="00D44512"/>
    <w:rsid w:val="00D446B3"/>
    <w:rsid w:val="00D46C85"/>
    <w:rsid w:val="00D47BC7"/>
    <w:rsid w:val="00D51E4D"/>
    <w:rsid w:val="00D525CC"/>
    <w:rsid w:val="00D54942"/>
    <w:rsid w:val="00D55691"/>
    <w:rsid w:val="00D55A8C"/>
    <w:rsid w:val="00D56571"/>
    <w:rsid w:val="00D57127"/>
    <w:rsid w:val="00D57F4A"/>
    <w:rsid w:val="00D643EB"/>
    <w:rsid w:val="00D67BD3"/>
    <w:rsid w:val="00D70CC7"/>
    <w:rsid w:val="00D748BC"/>
    <w:rsid w:val="00D77344"/>
    <w:rsid w:val="00D775F7"/>
    <w:rsid w:val="00D817EB"/>
    <w:rsid w:val="00D84826"/>
    <w:rsid w:val="00D8592F"/>
    <w:rsid w:val="00D877C0"/>
    <w:rsid w:val="00D879DD"/>
    <w:rsid w:val="00D91CEB"/>
    <w:rsid w:val="00D92F3C"/>
    <w:rsid w:val="00D95D5A"/>
    <w:rsid w:val="00D96182"/>
    <w:rsid w:val="00D9773E"/>
    <w:rsid w:val="00DA15CA"/>
    <w:rsid w:val="00DA1B1E"/>
    <w:rsid w:val="00DA1FE5"/>
    <w:rsid w:val="00DA32F7"/>
    <w:rsid w:val="00DA47F6"/>
    <w:rsid w:val="00DA5429"/>
    <w:rsid w:val="00DA56C0"/>
    <w:rsid w:val="00DA603C"/>
    <w:rsid w:val="00DA7905"/>
    <w:rsid w:val="00DB1FD4"/>
    <w:rsid w:val="00DB2A12"/>
    <w:rsid w:val="00DB3F19"/>
    <w:rsid w:val="00DB7957"/>
    <w:rsid w:val="00DB7978"/>
    <w:rsid w:val="00DC1909"/>
    <w:rsid w:val="00DC260E"/>
    <w:rsid w:val="00DC4647"/>
    <w:rsid w:val="00DC4FE9"/>
    <w:rsid w:val="00DC70E4"/>
    <w:rsid w:val="00DC76A3"/>
    <w:rsid w:val="00DD0B90"/>
    <w:rsid w:val="00DD23B4"/>
    <w:rsid w:val="00DD2769"/>
    <w:rsid w:val="00DD2DD1"/>
    <w:rsid w:val="00DD3747"/>
    <w:rsid w:val="00DD5A84"/>
    <w:rsid w:val="00DD634E"/>
    <w:rsid w:val="00DE1411"/>
    <w:rsid w:val="00DE48C3"/>
    <w:rsid w:val="00DE5121"/>
    <w:rsid w:val="00DE5E42"/>
    <w:rsid w:val="00DE61B2"/>
    <w:rsid w:val="00DE70C7"/>
    <w:rsid w:val="00DE7CA1"/>
    <w:rsid w:val="00DF028A"/>
    <w:rsid w:val="00DF168E"/>
    <w:rsid w:val="00DF2EA0"/>
    <w:rsid w:val="00DF57E8"/>
    <w:rsid w:val="00DF5C63"/>
    <w:rsid w:val="00DF7372"/>
    <w:rsid w:val="00E005C8"/>
    <w:rsid w:val="00E03213"/>
    <w:rsid w:val="00E046AD"/>
    <w:rsid w:val="00E053A6"/>
    <w:rsid w:val="00E05990"/>
    <w:rsid w:val="00E07FF1"/>
    <w:rsid w:val="00E10379"/>
    <w:rsid w:val="00E1314B"/>
    <w:rsid w:val="00E14272"/>
    <w:rsid w:val="00E16415"/>
    <w:rsid w:val="00E17DE3"/>
    <w:rsid w:val="00E208CC"/>
    <w:rsid w:val="00E22F56"/>
    <w:rsid w:val="00E22F96"/>
    <w:rsid w:val="00E257B9"/>
    <w:rsid w:val="00E26819"/>
    <w:rsid w:val="00E315BB"/>
    <w:rsid w:val="00E32412"/>
    <w:rsid w:val="00E32E73"/>
    <w:rsid w:val="00E334E4"/>
    <w:rsid w:val="00E3553B"/>
    <w:rsid w:val="00E37246"/>
    <w:rsid w:val="00E374A4"/>
    <w:rsid w:val="00E377B9"/>
    <w:rsid w:val="00E4034B"/>
    <w:rsid w:val="00E404C4"/>
    <w:rsid w:val="00E40606"/>
    <w:rsid w:val="00E40A06"/>
    <w:rsid w:val="00E42F54"/>
    <w:rsid w:val="00E43A29"/>
    <w:rsid w:val="00E44731"/>
    <w:rsid w:val="00E44B65"/>
    <w:rsid w:val="00E45DEC"/>
    <w:rsid w:val="00E45E0E"/>
    <w:rsid w:val="00E46192"/>
    <w:rsid w:val="00E470E8"/>
    <w:rsid w:val="00E47562"/>
    <w:rsid w:val="00E50CAE"/>
    <w:rsid w:val="00E56881"/>
    <w:rsid w:val="00E5749A"/>
    <w:rsid w:val="00E62332"/>
    <w:rsid w:val="00E62842"/>
    <w:rsid w:val="00E62BD5"/>
    <w:rsid w:val="00E65EA6"/>
    <w:rsid w:val="00E674AA"/>
    <w:rsid w:val="00E67915"/>
    <w:rsid w:val="00E67AE8"/>
    <w:rsid w:val="00E67F89"/>
    <w:rsid w:val="00E70337"/>
    <w:rsid w:val="00E71CFA"/>
    <w:rsid w:val="00E73CAB"/>
    <w:rsid w:val="00E74A54"/>
    <w:rsid w:val="00E74B26"/>
    <w:rsid w:val="00E766F6"/>
    <w:rsid w:val="00E77988"/>
    <w:rsid w:val="00E8123F"/>
    <w:rsid w:val="00E90DEA"/>
    <w:rsid w:val="00E927EB"/>
    <w:rsid w:val="00E92D38"/>
    <w:rsid w:val="00E947F4"/>
    <w:rsid w:val="00E94D30"/>
    <w:rsid w:val="00E962AD"/>
    <w:rsid w:val="00E9738F"/>
    <w:rsid w:val="00EA60A9"/>
    <w:rsid w:val="00EA6E58"/>
    <w:rsid w:val="00EB2B67"/>
    <w:rsid w:val="00EB312A"/>
    <w:rsid w:val="00EB3E11"/>
    <w:rsid w:val="00EB3F78"/>
    <w:rsid w:val="00EB4312"/>
    <w:rsid w:val="00EB5622"/>
    <w:rsid w:val="00EB6643"/>
    <w:rsid w:val="00EB7E4F"/>
    <w:rsid w:val="00EC1073"/>
    <w:rsid w:val="00EC15F9"/>
    <w:rsid w:val="00EC174C"/>
    <w:rsid w:val="00EC1AD0"/>
    <w:rsid w:val="00EC1E67"/>
    <w:rsid w:val="00EC2935"/>
    <w:rsid w:val="00EC4B0E"/>
    <w:rsid w:val="00EC5157"/>
    <w:rsid w:val="00EC5DF2"/>
    <w:rsid w:val="00ED07F7"/>
    <w:rsid w:val="00ED0A0B"/>
    <w:rsid w:val="00ED158F"/>
    <w:rsid w:val="00ED1E78"/>
    <w:rsid w:val="00ED4A36"/>
    <w:rsid w:val="00ED7AA8"/>
    <w:rsid w:val="00EE04B1"/>
    <w:rsid w:val="00EE0527"/>
    <w:rsid w:val="00EE08DF"/>
    <w:rsid w:val="00EE5652"/>
    <w:rsid w:val="00EE6DCD"/>
    <w:rsid w:val="00EF022E"/>
    <w:rsid w:val="00EF30E7"/>
    <w:rsid w:val="00EF445F"/>
    <w:rsid w:val="00EF4576"/>
    <w:rsid w:val="00EF5B1C"/>
    <w:rsid w:val="00EF5E44"/>
    <w:rsid w:val="00F01FD8"/>
    <w:rsid w:val="00F04C39"/>
    <w:rsid w:val="00F104DC"/>
    <w:rsid w:val="00F121D5"/>
    <w:rsid w:val="00F12C5F"/>
    <w:rsid w:val="00F14E5D"/>
    <w:rsid w:val="00F16688"/>
    <w:rsid w:val="00F17B67"/>
    <w:rsid w:val="00F21F05"/>
    <w:rsid w:val="00F22A83"/>
    <w:rsid w:val="00F24AD0"/>
    <w:rsid w:val="00F24B42"/>
    <w:rsid w:val="00F257AA"/>
    <w:rsid w:val="00F260C8"/>
    <w:rsid w:val="00F30C4E"/>
    <w:rsid w:val="00F32C7B"/>
    <w:rsid w:val="00F32F46"/>
    <w:rsid w:val="00F37BB9"/>
    <w:rsid w:val="00F401AB"/>
    <w:rsid w:val="00F44149"/>
    <w:rsid w:val="00F449A2"/>
    <w:rsid w:val="00F47A5B"/>
    <w:rsid w:val="00F5001B"/>
    <w:rsid w:val="00F50357"/>
    <w:rsid w:val="00F52408"/>
    <w:rsid w:val="00F52D1E"/>
    <w:rsid w:val="00F5327E"/>
    <w:rsid w:val="00F5519E"/>
    <w:rsid w:val="00F56BFE"/>
    <w:rsid w:val="00F6022E"/>
    <w:rsid w:val="00F6076B"/>
    <w:rsid w:val="00F60C28"/>
    <w:rsid w:val="00F66B86"/>
    <w:rsid w:val="00F67834"/>
    <w:rsid w:val="00F67C79"/>
    <w:rsid w:val="00F70407"/>
    <w:rsid w:val="00F75300"/>
    <w:rsid w:val="00F778B3"/>
    <w:rsid w:val="00F82BFC"/>
    <w:rsid w:val="00F83830"/>
    <w:rsid w:val="00F83CEC"/>
    <w:rsid w:val="00F844A6"/>
    <w:rsid w:val="00F84F48"/>
    <w:rsid w:val="00F85558"/>
    <w:rsid w:val="00F8646C"/>
    <w:rsid w:val="00F901FA"/>
    <w:rsid w:val="00F9106F"/>
    <w:rsid w:val="00F91AE5"/>
    <w:rsid w:val="00F92954"/>
    <w:rsid w:val="00F950A7"/>
    <w:rsid w:val="00F953CA"/>
    <w:rsid w:val="00F9696F"/>
    <w:rsid w:val="00F96B97"/>
    <w:rsid w:val="00F96BBD"/>
    <w:rsid w:val="00FA0890"/>
    <w:rsid w:val="00FA2CF6"/>
    <w:rsid w:val="00FA2F44"/>
    <w:rsid w:val="00FA51ED"/>
    <w:rsid w:val="00FA74D9"/>
    <w:rsid w:val="00FB0943"/>
    <w:rsid w:val="00FB3504"/>
    <w:rsid w:val="00FB68BA"/>
    <w:rsid w:val="00FB7C5A"/>
    <w:rsid w:val="00FC10A8"/>
    <w:rsid w:val="00FC10DF"/>
    <w:rsid w:val="00FC22CB"/>
    <w:rsid w:val="00FC283E"/>
    <w:rsid w:val="00FC4592"/>
    <w:rsid w:val="00FC52A8"/>
    <w:rsid w:val="00FC54C7"/>
    <w:rsid w:val="00FC5D6D"/>
    <w:rsid w:val="00FC7B59"/>
    <w:rsid w:val="00FD04FF"/>
    <w:rsid w:val="00FD12B2"/>
    <w:rsid w:val="00FD1EE5"/>
    <w:rsid w:val="00FD3F2F"/>
    <w:rsid w:val="00FD570C"/>
    <w:rsid w:val="00FD588E"/>
    <w:rsid w:val="00FD5AD0"/>
    <w:rsid w:val="00FD65C5"/>
    <w:rsid w:val="00FD795E"/>
    <w:rsid w:val="00FE042B"/>
    <w:rsid w:val="00FE0C3D"/>
    <w:rsid w:val="00FE0F28"/>
    <w:rsid w:val="00FE7349"/>
    <w:rsid w:val="00FE79D3"/>
    <w:rsid w:val="00FF314E"/>
    <w:rsid w:val="00FF5AEB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C7AEE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6C7AE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C7AEE"/>
  </w:style>
  <w:style w:type="table" w:styleId="TableGrid">
    <w:name w:val="Table Grid"/>
    <w:basedOn w:val="TableNormal"/>
    <w:rsid w:val="001A77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9269F"/>
    <w:rPr>
      <w:color w:val="0000A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A78B6"/>
    <w:pPr>
      <w:jc w:val="center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78B6"/>
    <w:rPr>
      <w:rFonts w:ascii="Consolas" w:eastAsia="Calibri" w:hAnsi="Consolas"/>
      <w:sz w:val="21"/>
      <w:szCs w:val="21"/>
    </w:rPr>
  </w:style>
  <w:style w:type="paragraph" w:styleId="BalloonText">
    <w:name w:val="Balloon Text"/>
    <w:basedOn w:val="Normal"/>
    <w:link w:val="BalloonTextChar"/>
    <w:rsid w:val="006309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309B6"/>
    <w:rPr>
      <w:rFonts w:ascii="Tahoma" w:eastAsia="Times" w:hAnsi="Tahoma" w:cs="Tahoma"/>
      <w:sz w:val="16"/>
      <w:szCs w:val="16"/>
    </w:rPr>
  </w:style>
  <w:style w:type="paragraph" w:styleId="Header">
    <w:name w:val="header"/>
    <w:basedOn w:val="Normal"/>
    <w:link w:val="HeaderChar"/>
    <w:rsid w:val="006309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09B6"/>
    <w:rPr>
      <w:rFonts w:ascii="Times" w:eastAsia="Times" w:hAnsi="Times"/>
      <w:sz w:val="24"/>
    </w:rPr>
  </w:style>
  <w:style w:type="character" w:styleId="CommentReference">
    <w:name w:val="annotation reference"/>
    <w:basedOn w:val="DefaultParagraphFont"/>
    <w:rsid w:val="00220B4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42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220B42"/>
    <w:rPr>
      <w:rFonts w:ascii="Times" w:eastAsia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0B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42"/>
    <w:rPr>
      <w:rFonts w:ascii="Times" w:eastAsia="Times" w:hAnsi="Times"/>
      <w:b/>
      <w:bCs/>
      <w:sz w:val="24"/>
      <w:szCs w:val="24"/>
    </w:rPr>
  </w:style>
  <w:style w:type="character" w:customStyle="1" w:styleId="MTEquationSection">
    <w:name w:val="MTEquationSection"/>
    <w:basedOn w:val="DefaultParagraphFont"/>
    <w:rsid w:val="00341EE0"/>
    <w:rPr>
      <w:rFonts w:asciiTheme="minorHAnsi" w:hAnsiTheme="minorHAnsi" w:cstheme="minorHAnsi"/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341EE0"/>
    <w:pPr>
      <w:tabs>
        <w:tab w:val="center" w:pos="4680"/>
        <w:tab w:val="right" w:pos="9360"/>
      </w:tabs>
      <w:autoSpaceDE w:val="0"/>
      <w:autoSpaceDN w:val="0"/>
      <w:adjustRightInd w:val="0"/>
      <w:spacing w:line="480" w:lineRule="auto"/>
    </w:pPr>
    <w:rPr>
      <w:rFonts w:asciiTheme="minorHAnsi" w:hAnsiTheme="minorHAnsi" w:cstheme="minorHAnsi"/>
      <w:color w:val="00000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41EE0"/>
    <w:rPr>
      <w:rFonts w:asciiTheme="minorHAnsi" w:eastAsia="Times" w:hAnsiTheme="minorHAnsi" w:cstheme="minorHAnsi"/>
      <w:color w:val="000000"/>
      <w:sz w:val="24"/>
      <w:szCs w:val="24"/>
    </w:rPr>
  </w:style>
  <w:style w:type="character" w:styleId="LineNumber">
    <w:name w:val="line number"/>
    <w:basedOn w:val="DefaultParagraphFont"/>
    <w:rsid w:val="00B8392F"/>
  </w:style>
  <w:style w:type="paragraph" w:styleId="ListParagraph">
    <w:name w:val="List Paragraph"/>
    <w:basedOn w:val="Normal"/>
    <w:uiPriority w:val="34"/>
    <w:qFormat/>
    <w:rsid w:val="00A651D2"/>
    <w:pPr>
      <w:ind w:left="720"/>
    </w:pPr>
    <w:rPr>
      <w:rFonts w:ascii="Calibri" w:eastAsiaTheme="minorHAnsi" w:hAnsi="Calibri" w:cs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8592F"/>
    <w:pPr>
      <w:spacing w:before="100" w:beforeAutospacing="1" w:after="100" w:afterAutospacing="1"/>
    </w:pPr>
    <w:rPr>
      <w:rFonts w:eastAsiaTheme="minorEastAsia"/>
      <w:sz w:val="20"/>
    </w:rPr>
  </w:style>
  <w:style w:type="paragraph" w:styleId="Revision">
    <w:name w:val="Revision"/>
    <w:hidden/>
    <w:uiPriority w:val="99"/>
    <w:semiHidden/>
    <w:rsid w:val="00537733"/>
    <w:rPr>
      <w:rFonts w:ascii="Times" w:eastAsia="Times" w:hAnsi="Times"/>
      <w:sz w:val="24"/>
    </w:rPr>
  </w:style>
  <w:style w:type="character" w:customStyle="1" w:styleId="apple-converted-space">
    <w:name w:val="apple-converted-space"/>
    <w:basedOn w:val="DefaultParagraphFont"/>
    <w:rsid w:val="00537733"/>
  </w:style>
  <w:style w:type="character" w:customStyle="1" w:styleId="cit-source">
    <w:name w:val="cit-source"/>
    <w:basedOn w:val="DefaultParagraphFont"/>
    <w:rsid w:val="00537733"/>
  </w:style>
  <w:style w:type="character" w:customStyle="1" w:styleId="cit-pub-date">
    <w:name w:val="cit-pub-date"/>
    <w:basedOn w:val="DefaultParagraphFont"/>
    <w:rsid w:val="00537733"/>
  </w:style>
  <w:style w:type="character" w:customStyle="1" w:styleId="cit-vol">
    <w:name w:val="cit-vol"/>
    <w:basedOn w:val="DefaultParagraphFont"/>
    <w:rsid w:val="00537733"/>
  </w:style>
  <w:style w:type="character" w:customStyle="1" w:styleId="cit-fpage">
    <w:name w:val="cit-fpage"/>
    <w:basedOn w:val="DefaultParagraphFont"/>
    <w:rsid w:val="00537733"/>
  </w:style>
  <w:style w:type="character" w:styleId="FollowedHyperlink">
    <w:name w:val="FollowedHyperlink"/>
    <w:basedOn w:val="DefaultParagraphFont"/>
    <w:rsid w:val="00C26AB1"/>
    <w:rPr>
      <w:color w:val="800080" w:themeColor="followedHyperlink"/>
      <w:u w:val="single"/>
    </w:rPr>
  </w:style>
  <w:style w:type="character" w:customStyle="1" w:styleId="bumpedfont15">
    <w:name w:val="bumpedfont15"/>
    <w:basedOn w:val="DefaultParagraphFont"/>
    <w:rsid w:val="006B7C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C7AEE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6C7AE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C7AEE"/>
  </w:style>
  <w:style w:type="table" w:styleId="TableGrid">
    <w:name w:val="Table Grid"/>
    <w:basedOn w:val="TableNormal"/>
    <w:rsid w:val="001A77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9269F"/>
    <w:rPr>
      <w:color w:val="0000A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A78B6"/>
    <w:pPr>
      <w:jc w:val="center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78B6"/>
    <w:rPr>
      <w:rFonts w:ascii="Consolas" w:eastAsia="Calibri" w:hAnsi="Consolas"/>
      <w:sz w:val="21"/>
      <w:szCs w:val="21"/>
    </w:rPr>
  </w:style>
  <w:style w:type="paragraph" w:styleId="BalloonText">
    <w:name w:val="Balloon Text"/>
    <w:basedOn w:val="Normal"/>
    <w:link w:val="BalloonTextChar"/>
    <w:rsid w:val="006309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309B6"/>
    <w:rPr>
      <w:rFonts w:ascii="Tahoma" w:eastAsia="Times" w:hAnsi="Tahoma" w:cs="Tahoma"/>
      <w:sz w:val="16"/>
      <w:szCs w:val="16"/>
    </w:rPr>
  </w:style>
  <w:style w:type="paragraph" w:styleId="Header">
    <w:name w:val="header"/>
    <w:basedOn w:val="Normal"/>
    <w:link w:val="HeaderChar"/>
    <w:rsid w:val="006309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09B6"/>
    <w:rPr>
      <w:rFonts w:ascii="Times" w:eastAsia="Times" w:hAnsi="Times"/>
      <w:sz w:val="24"/>
    </w:rPr>
  </w:style>
  <w:style w:type="character" w:styleId="CommentReference">
    <w:name w:val="annotation reference"/>
    <w:basedOn w:val="DefaultParagraphFont"/>
    <w:rsid w:val="00220B4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42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220B42"/>
    <w:rPr>
      <w:rFonts w:ascii="Times" w:eastAsia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0B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42"/>
    <w:rPr>
      <w:rFonts w:ascii="Times" w:eastAsia="Times" w:hAnsi="Times"/>
      <w:b/>
      <w:bCs/>
      <w:sz w:val="24"/>
      <w:szCs w:val="24"/>
    </w:rPr>
  </w:style>
  <w:style w:type="character" w:customStyle="1" w:styleId="MTEquationSection">
    <w:name w:val="MTEquationSection"/>
    <w:basedOn w:val="DefaultParagraphFont"/>
    <w:rsid w:val="00341EE0"/>
    <w:rPr>
      <w:rFonts w:asciiTheme="minorHAnsi" w:hAnsiTheme="minorHAnsi" w:cstheme="minorHAnsi"/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341EE0"/>
    <w:pPr>
      <w:tabs>
        <w:tab w:val="center" w:pos="4680"/>
        <w:tab w:val="right" w:pos="9360"/>
      </w:tabs>
      <w:autoSpaceDE w:val="0"/>
      <w:autoSpaceDN w:val="0"/>
      <w:adjustRightInd w:val="0"/>
      <w:spacing w:line="480" w:lineRule="auto"/>
    </w:pPr>
    <w:rPr>
      <w:rFonts w:asciiTheme="minorHAnsi" w:hAnsiTheme="minorHAnsi" w:cstheme="minorHAnsi"/>
      <w:color w:val="00000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41EE0"/>
    <w:rPr>
      <w:rFonts w:asciiTheme="minorHAnsi" w:eastAsia="Times" w:hAnsiTheme="minorHAnsi" w:cstheme="minorHAnsi"/>
      <w:color w:val="000000"/>
      <w:sz w:val="24"/>
      <w:szCs w:val="24"/>
    </w:rPr>
  </w:style>
  <w:style w:type="character" w:styleId="LineNumber">
    <w:name w:val="line number"/>
    <w:basedOn w:val="DefaultParagraphFont"/>
    <w:rsid w:val="00B8392F"/>
  </w:style>
  <w:style w:type="paragraph" w:styleId="ListParagraph">
    <w:name w:val="List Paragraph"/>
    <w:basedOn w:val="Normal"/>
    <w:uiPriority w:val="34"/>
    <w:qFormat/>
    <w:rsid w:val="00A651D2"/>
    <w:pPr>
      <w:ind w:left="720"/>
    </w:pPr>
    <w:rPr>
      <w:rFonts w:ascii="Calibri" w:eastAsiaTheme="minorHAnsi" w:hAnsi="Calibri" w:cs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8592F"/>
    <w:pPr>
      <w:spacing w:before="100" w:beforeAutospacing="1" w:after="100" w:afterAutospacing="1"/>
    </w:pPr>
    <w:rPr>
      <w:rFonts w:eastAsiaTheme="minorEastAsia"/>
      <w:sz w:val="20"/>
    </w:rPr>
  </w:style>
  <w:style w:type="paragraph" w:styleId="Revision">
    <w:name w:val="Revision"/>
    <w:hidden/>
    <w:uiPriority w:val="99"/>
    <w:semiHidden/>
    <w:rsid w:val="00537733"/>
    <w:rPr>
      <w:rFonts w:ascii="Times" w:eastAsia="Times" w:hAnsi="Times"/>
      <w:sz w:val="24"/>
    </w:rPr>
  </w:style>
  <w:style w:type="character" w:customStyle="1" w:styleId="apple-converted-space">
    <w:name w:val="apple-converted-space"/>
    <w:basedOn w:val="DefaultParagraphFont"/>
    <w:rsid w:val="00537733"/>
  </w:style>
  <w:style w:type="character" w:customStyle="1" w:styleId="cit-source">
    <w:name w:val="cit-source"/>
    <w:basedOn w:val="DefaultParagraphFont"/>
    <w:rsid w:val="00537733"/>
  </w:style>
  <w:style w:type="character" w:customStyle="1" w:styleId="cit-pub-date">
    <w:name w:val="cit-pub-date"/>
    <w:basedOn w:val="DefaultParagraphFont"/>
    <w:rsid w:val="00537733"/>
  </w:style>
  <w:style w:type="character" w:customStyle="1" w:styleId="cit-vol">
    <w:name w:val="cit-vol"/>
    <w:basedOn w:val="DefaultParagraphFont"/>
    <w:rsid w:val="00537733"/>
  </w:style>
  <w:style w:type="character" w:customStyle="1" w:styleId="cit-fpage">
    <w:name w:val="cit-fpage"/>
    <w:basedOn w:val="DefaultParagraphFont"/>
    <w:rsid w:val="00537733"/>
  </w:style>
  <w:style w:type="character" w:styleId="FollowedHyperlink">
    <w:name w:val="FollowedHyperlink"/>
    <w:basedOn w:val="DefaultParagraphFont"/>
    <w:rsid w:val="00C26AB1"/>
    <w:rPr>
      <w:color w:val="800080" w:themeColor="followedHyperlink"/>
      <w:u w:val="single"/>
    </w:rPr>
  </w:style>
  <w:style w:type="character" w:customStyle="1" w:styleId="bumpedfont15">
    <w:name w:val="bumpedfont15"/>
    <w:basedOn w:val="DefaultParagraphFont"/>
    <w:rsid w:val="006B7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3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1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AB0554-3C2D-4DC7-950F-304AD62DC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MDNJ-Robert Wood Johnson Medical School</Company>
  <LinksUpToDate>false</LinksUpToDate>
  <CharactersWithSpaces>107</CharactersWithSpaces>
  <SharedDoc>false</SharedDoc>
  <HLinks>
    <vt:vector size="6" baseType="variant">
      <vt:variant>
        <vt:i4>7798807</vt:i4>
      </vt:variant>
      <vt:variant>
        <vt:i4>0</vt:i4>
      </vt:variant>
      <vt:variant>
        <vt:i4>0</vt:i4>
      </vt:variant>
      <vt:variant>
        <vt:i4>5</vt:i4>
      </vt:variant>
      <vt:variant>
        <vt:lpwstr>mailto:cande.ananth@umdnj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Cande V. Ananth</dc:creator>
  <cp:lastModifiedBy>Columbia University</cp:lastModifiedBy>
  <cp:revision>4</cp:revision>
  <cp:lastPrinted>2014-05-19T08:49:00Z</cp:lastPrinted>
  <dcterms:created xsi:type="dcterms:W3CDTF">2014-05-19T14:23:00Z</dcterms:created>
  <dcterms:modified xsi:type="dcterms:W3CDTF">2015-03-1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[#E1]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